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4B0" w:rsidRPr="009A34B0" w:rsidRDefault="009A34B0" w:rsidP="009A34B0">
      <w:pPr>
        <w:rPr>
          <w:rFonts w:cstheme="minorHAnsi"/>
          <w:sz w:val="20"/>
          <w:szCs w:val="20"/>
        </w:rPr>
      </w:pPr>
    </w:p>
    <w:tbl>
      <w:tblPr>
        <w:tblW w:w="11823" w:type="dxa"/>
        <w:tblLook w:val="04A0" w:firstRow="1" w:lastRow="0" w:firstColumn="1" w:lastColumn="0" w:noHBand="0" w:noVBand="1"/>
      </w:tblPr>
      <w:tblGrid>
        <w:gridCol w:w="1880"/>
        <w:gridCol w:w="3223"/>
        <w:gridCol w:w="284"/>
        <w:gridCol w:w="1559"/>
        <w:gridCol w:w="142"/>
        <w:gridCol w:w="818"/>
        <w:gridCol w:w="142"/>
        <w:gridCol w:w="1338"/>
        <w:gridCol w:w="142"/>
        <w:gridCol w:w="913"/>
        <w:gridCol w:w="142"/>
        <w:gridCol w:w="1102"/>
        <w:gridCol w:w="138"/>
      </w:tblGrid>
      <w:tr w:rsidR="009A34B0" w:rsidRPr="009A34B0" w:rsidTr="00593549">
        <w:trPr>
          <w:gridAfter w:val="1"/>
          <w:wAfter w:w="138" w:type="dxa"/>
          <w:trHeight w:val="290"/>
        </w:trPr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6582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umber of ubiquitylation sites identified</w:t>
            </w:r>
          </w:p>
        </w:tc>
      </w:tr>
      <w:tr w:rsidR="009A34B0" w:rsidRPr="009A34B0" w:rsidTr="00593549">
        <w:trPr>
          <w:gridAfter w:val="1"/>
          <w:wAfter w:w="142" w:type="dxa"/>
          <w:trHeight w:val="29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1D7D2C" w:rsidP="009A34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lasmoDB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v.4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All parasite stag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Rings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rophozoites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Schizont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A34B0" w:rsidRPr="009A34B0" w:rsidRDefault="009A34B0" w:rsidP="009A34B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Merozoites</w:t>
            </w:r>
          </w:p>
        </w:tc>
      </w:tr>
      <w:tr w:rsidR="009A34B0" w:rsidRPr="009A34B0" w:rsidTr="009A34B0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610400/</w:t>
            </w:r>
          </w:p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617900</w:t>
            </w:r>
          </w:p>
        </w:tc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H3 (H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A34B0" w:rsidRPr="009A34B0" w:rsidTr="009A34B0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617800</w:t>
            </w:r>
          </w:p>
        </w:tc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H2A (H2A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A34B0" w:rsidRPr="009A34B0" w:rsidTr="009A34B0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714000</w:t>
            </w:r>
          </w:p>
        </w:tc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H2B variant (H2B.Z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bookmarkStart w:id="0" w:name="_GoBack"/>
        <w:bookmarkEnd w:id="0"/>
      </w:tr>
      <w:tr w:rsidR="009A34B0" w:rsidRPr="009A34B0" w:rsidTr="009A34B0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320900</w:t>
            </w:r>
          </w:p>
        </w:tc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1D7D2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H2A variant (H2A.Z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A34B0" w:rsidRPr="009A34B0" w:rsidTr="009A34B0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105000</w:t>
            </w:r>
          </w:p>
        </w:tc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H4 (H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A34B0" w:rsidRPr="009A34B0" w:rsidTr="00593549">
        <w:trPr>
          <w:trHeight w:val="290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105100</w:t>
            </w:r>
          </w:p>
        </w:tc>
        <w:tc>
          <w:tcPr>
            <w:tcW w:w="35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H2B (H2B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A34B0" w:rsidRPr="009A34B0" w:rsidTr="00593549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617900</w:t>
            </w:r>
          </w:p>
        </w:tc>
        <w:tc>
          <w:tcPr>
            <w:tcW w:w="3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1D7D2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H3 variant (H3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4B0" w:rsidRPr="009A34B0" w:rsidRDefault="009A34B0" w:rsidP="00593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34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</w:tbl>
    <w:p w:rsidR="009A34B0" w:rsidRPr="009A34B0" w:rsidRDefault="009A34B0" w:rsidP="00593549">
      <w:pPr>
        <w:jc w:val="center"/>
        <w:rPr>
          <w:rFonts w:cstheme="minorHAnsi"/>
          <w:sz w:val="20"/>
          <w:szCs w:val="20"/>
        </w:rPr>
      </w:pPr>
    </w:p>
    <w:p w:rsidR="009A34B0" w:rsidRPr="009A34B0" w:rsidRDefault="009A34B0" w:rsidP="009A34B0">
      <w:pPr>
        <w:rPr>
          <w:rFonts w:cstheme="minorHAnsi"/>
          <w:sz w:val="20"/>
          <w:szCs w:val="20"/>
        </w:rPr>
      </w:pPr>
    </w:p>
    <w:p w:rsidR="009A34B0" w:rsidRPr="009A34B0" w:rsidRDefault="009A34B0" w:rsidP="009A34B0">
      <w:pPr>
        <w:rPr>
          <w:rFonts w:cstheme="minorHAnsi"/>
          <w:sz w:val="20"/>
          <w:szCs w:val="20"/>
        </w:rPr>
      </w:pPr>
    </w:p>
    <w:p w:rsidR="009A34B0" w:rsidRPr="009A34B0" w:rsidRDefault="009A34B0" w:rsidP="009A34B0">
      <w:pPr>
        <w:rPr>
          <w:rFonts w:cstheme="minorHAnsi"/>
          <w:sz w:val="20"/>
          <w:szCs w:val="20"/>
        </w:rPr>
      </w:pPr>
    </w:p>
    <w:sectPr w:rsidR="009A34B0" w:rsidRPr="009A34B0" w:rsidSect="009A34B0">
      <w:pgSz w:w="16838" w:h="11906" w:orient="landscape"/>
      <w:pgMar w:top="1440" w:right="904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4B0"/>
    <w:rsid w:val="001D7D2C"/>
    <w:rsid w:val="00593549"/>
    <w:rsid w:val="00932A80"/>
    <w:rsid w:val="009A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19C78"/>
  <w15:chartTrackingRefBased/>
  <w15:docId w15:val="{C49178CA-D960-4787-8CBA-21468F88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9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der</dc:creator>
  <cp:keywords/>
  <dc:description/>
  <cp:lastModifiedBy>Anthony Holder</cp:lastModifiedBy>
  <cp:revision>2</cp:revision>
  <dcterms:created xsi:type="dcterms:W3CDTF">2020-04-28T15:07:00Z</dcterms:created>
  <dcterms:modified xsi:type="dcterms:W3CDTF">2020-04-28T15:07:00Z</dcterms:modified>
</cp:coreProperties>
</file>